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numPr>
          <w:numId w:val="0"/>
        </w:numPr>
        <w:ind w:leftChars="0"/>
      </w:pPr>
      <w:r>
        <w:rPr>
          <w:rFonts w:hint="eastAsia"/>
        </w:rPr>
        <w:t>Search strategy</w:t>
      </w:r>
    </w:p>
    <w:p w14:paraId="75BF9FA9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PubMed:</w:t>
      </w:r>
    </w:p>
    <w:p w14:paraId="6F4079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earch: ((("Diabetes Mellitus, Type 2"[Mesh]) OR (((((((((((((((((((((((((((((((Diabetes Mellitus, Adult-Onset[Title/Abstract]) OR (Adult-Onset Diabetes Mellitus[Title/Abstract])) OR (Diabetes Mellitus, Adult Onset[Title/Abstract])) OR (Diabetes Mellitus, Ketosis-Resistant[Title/Abstract])) OR (Diabetes Mellitus, Ketosis Resistant[Title/Abstract])) OR (Ketosis-Resistant Diabetes Mellitus[Title/Abstract])) OR (Diabetes Mellitus, Non Insulin Dependent[Title/Abstract])) OR (Diabetes Mellitus, Non-Insulin-Dependent[Title/Abstract])) OR (Non-Insulin-Dependent Diabetes Mellitus[Title/Abstract])) OR (Diabetes Mellitus, Stable[Title/Abstract])) OR (Stable Diabetes Mellitus[Title/Abstract])) OR (Diabetes Mellitus, Type II[Title/Abstract])) OR (NIDDM[Title/Abstract])) OR (Diabetes Mellitus, Noninsulin Dependent[Title/Abstract])) OR (Diabetes Mellitus, Maturity-Onset[Title/Abstract])) OR (Diabetes Mellitus, Maturity Onset[Title/Abstract])) OR (Maturity-Onset Diabetes Mellitus[Title/Abstract])) OR (Maturity Onset Diabetes Mellitus[Title/Abstract])) OR (MODY[Title/Abstract])) OR (Diabetes Mellitus, Slow-Onset[Title/Abstract])) OR (Diabetes Mellitus, Slow Onset[Title/Abstract])) OR (Slow-Onset Diabetes Mellitus[Title/Abstract])) OR (Type 2 Diabetes Mellitus[Title/Abstract])) OR (Noninsulin-Dependent Diabetes Mellitus[Title/Abstract])) OR (Noninsulin Dependent Diabetes Mellitus[Title/Abstract])) OR (Maturity-Onset Diabetes[Title/Abstract])) OR (Diabetes, Maturity-Onset[Title/Abstract])) OR (Maturity Onset Diabetes[Title/Abstract])) OR (Maturity Onset Diabetes[Title/Abstract])) OR (Diabetes, Type 2[Title/Abstract])) OR (Diabetes Mellitus, Noninsulin-Dependent[Title/Abstract]))) AND ("Melatonin"[Mesh])) AND (randomized controlled trial[Publication Type] OR randomized[Title/Abstract] OR placebo[Title/Abstract])</w:t>
      </w:r>
    </w:p>
    <w:p w14:paraId="6B668160">
      <w:pPr>
        <w:rPr>
          <w:rFonts w:hint="eastAsia"/>
          <w:lang w:val="en-US" w:eastAsia="zh-CN"/>
        </w:rPr>
      </w:pPr>
    </w:p>
    <w:p w14:paraId="0316A3E4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ochrane:</w:t>
      </w:r>
    </w:p>
    <w:p w14:paraId="71F3614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“Diabetes Mellitus, Adult-Onset”):ti,ab,kw OR (“Diabetes Mellitus, Adult-Onset”):ti,ab,kw OR (“Adult-Onset Diabetes Mellitus”):ti,ab,kw OR (“Diabetes Mellitus, Adult Onset”):ti,ab,kw OR (“Diabetes Mellitus, Ketosis-Resistant”):ti,ab,kw OR (“Ketosis-Resistant Diabetes Mellitus”):ti,ab,kw OR (“Diabetes Mellitus, Non Insulin Dependent”):ti,ab,kw OR (“Diabetes Mellitus, Non-Insulin-Dependent”):ti,ab,kw OR (“Non-Insulin-Dependent Diabetes Mellitus”):ti,ab,kw OR (“Diabetes Mellitus, Stable”):ti,ab,kw OR (“Stable Diabetes Mellitus”):ti,ab,kw OR (“Diabetes Mellitus, Type II”):ti,ab,kw OR (“NIDDM”):ti,ab,kw OR (“Diabetes Mellitus, Noninsulin Dependent”):ti,ab,kw OR (“Diabetes Mellitus, Maturity-Onset”):ti,ab,kw OR (“Diabetes Mellitus, Slow Onset”):ti,ab,kw OR (“Slow-Onset Diabetes Mellitus”):ti,ab,kw OR (“Type 2 Diabetes Mellitus”):ti,ab,kw OR (“Noninsulin-Dependent Diabetes Mellitus”):ti,ab,kw OR (“Noninsulin Dependent Diabetes Mellitus”):ti,ab,kw OR (“Maturity-Onset Diabetes”):ti,ab,kw OR (“Diabetes, Maturity-Onset”):ti,ab,kw OR (“Maturity Onset Diabetes”):ti,ab,kw OR (“Type 2 Diabetes”):ti,ab,kw OR (“Diabetes, Type 2”):ti,ab,kw OR (“Diabetes Mellitus, Noninsulin-Dependent”):ti,ab,kw</w:t>
      </w:r>
    </w:p>
    <w:p w14:paraId="56043FC3">
      <w:pPr>
        <w:rPr>
          <w:rFonts w:hint="eastAsia"/>
          <w:lang w:val="en-US" w:eastAsia="zh-CN"/>
        </w:rPr>
      </w:pPr>
    </w:p>
    <w:p w14:paraId="5A1DF2D5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</w:t>
      </w:r>
    </w:p>
    <w:p w14:paraId="2BA6FA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No.  Query Results                                          Results  Date       </w:t>
      </w:r>
    </w:p>
    <w:p w14:paraId="5A80759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7.  #5 AND #6                                                  51  1 Sep 2024 </w:t>
      </w:r>
    </w:p>
    <w:p w14:paraId="1AC2D1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6.  'randomized controlled trial':ab,ti OR              </w:t>
      </w:r>
      <w:r>
        <w:rPr>
          <w:rFonts w:hint="eastAsia"/>
          <w:lang w:val="en-US" w:eastAsia="zh-CN"/>
        </w:rPr>
        <w:t xml:space="preserve">      </w:t>
      </w:r>
      <w:r>
        <w:rPr>
          <w:rFonts w:hint="default"/>
          <w:lang w:val="en-US" w:eastAsia="zh-CN"/>
        </w:rPr>
        <w:t xml:space="preserve"> 1,211,970  1 Sep 2024 </w:t>
      </w:r>
    </w:p>
    <w:p w14:paraId="05462E5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randomized':ab,ti OR 'placebo':ab,ti</w:t>
      </w:r>
    </w:p>
    <w:p w14:paraId="28150FA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5.  #3 AND #4                                                 703  1 Sep 2024 </w:t>
      </w:r>
    </w:p>
    <w:p w14:paraId="0C13AB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4.  'melatonin'/exp             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 45,954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 xml:space="preserve">1 Sep 2024 </w:t>
      </w:r>
    </w:p>
    <w:p w14:paraId="7C38C1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.  #1 OR #2                                              442,434</w:t>
      </w:r>
      <w:r>
        <w:rPr>
          <w:rFonts w:hint="eastAsia"/>
          <w:lang w:val="en-US" w:eastAsia="zh-CN"/>
        </w:rPr>
        <w:t xml:space="preserve">  </w:t>
      </w:r>
      <w:r>
        <w:rPr>
          <w:rFonts w:hint="default"/>
          <w:lang w:val="en-US" w:eastAsia="zh-CN"/>
        </w:rPr>
        <w:t xml:space="preserve">1 Sep 2024 </w:t>
      </w:r>
    </w:p>
    <w:p w14:paraId="23CC1DF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.  'adult onset diabetes':ab,ti OR 'adult onset          </w:t>
      </w:r>
      <w:r>
        <w:rPr>
          <w:rFonts w:hint="eastAsia"/>
          <w:lang w:val="en-US" w:eastAsia="zh-CN"/>
        </w:rPr>
        <w:t xml:space="preserve">      </w:t>
      </w:r>
      <w:r>
        <w:rPr>
          <w:rFonts w:hint="default"/>
          <w:lang w:val="en-US" w:eastAsia="zh-CN"/>
        </w:rPr>
        <w:t xml:space="preserve"> 426,731  1 Sep 2024 </w:t>
      </w:r>
    </w:p>
    <w:p w14:paraId="62A59B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iabetes mellitus':ab,ti OR 'diabetes mellitus </w:t>
      </w:r>
    </w:p>
    <w:p w14:paraId="7CD9BFE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type 2':ab,ti OR 'diabetes mellitus type </w:t>
      </w:r>
    </w:p>
    <w:p w14:paraId="69A52C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ii':ab,ti OR 'diabetes mellitus, maturity </w:t>
      </w:r>
    </w:p>
    <w:p w14:paraId="383540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onset':ab,ti OR 'diabetes mellitus, non insulin </w:t>
      </w:r>
    </w:p>
    <w:p w14:paraId="50D7DD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ependent':ab,ti OR 'diabetes mellitus, </w:t>
      </w:r>
    </w:p>
    <w:p w14:paraId="3D3657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non-insulin-dependent':ab,ti OR 'diabetes </w:t>
      </w:r>
    </w:p>
    <w:p w14:paraId="794CBBD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ellitus, type 2':ab,ti OR 'diabetes mellitus, </w:t>
      </w:r>
    </w:p>
    <w:p w14:paraId="784895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type ii':ab,ti OR 'diabetes type 2':ab,ti OR </w:t>
      </w:r>
    </w:p>
    <w:p w14:paraId="3590B4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diabetes type ii':ab,ti OR 'diabetes, adult </w:t>
      </w:r>
    </w:p>
    <w:p w14:paraId="06369A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onset':ab,ti OR 'dm 2':ab,ti OR 'insulin </w:t>
      </w:r>
    </w:p>
    <w:p w14:paraId="4FC3EB4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independent diabetes':ab,ti OR 'insulin </w:t>
      </w:r>
    </w:p>
    <w:p w14:paraId="3DC0A0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independent diabetes mellitus':ab,ti OR 'ketosis </w:t>
      </w:r>
    </w:p>
    <w:p w14:paraId="2F15520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resistant diabetes mellitus':ab,ti OR 'maturity </w:t>
      </w:r>
    </w:p>
    <w:p w14:paraId="32B962B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onset diabetes':ab,ti OR 'maturity onset diabetes </w:t>
      </w:r>
    </w:p>
    <w:p w14:paraId="361B3B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ellitus':ab,ti OR 'niddm':ab,ti OR 'niddm (non </w:t>
      </w:r>
    </w:p>
    <w:p w14:paraId="010E74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insulin dependent diabetes mellitus)':ab,ti OR </w:t>
      </w:r>
    </w:p>
    <w:p w14:paraId="41D5938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non insulin dependent (type 2) diabetes </w:t>
      </w:r>
    </w:p>
    <w:p w14:paraId="76C1E2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ellitus':ab,ti OR 'non insulin dependent </w:t>
      </w:r>
    </w:p>
    <w:p w14:paraId="7B7778A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iabetes':ab,ti OR 'non-insulin-dependent </w:t>
      </w:r>
    </w:p>
    <w:p w14:paraId="2A3335E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iabetes mellitus':ab,ti OR 'noninsulin dependent </w:t>
      </w:r>
    </w:p>
    <w:p w14:paraId="2296C3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(type 2) diabetes mellitus':ab,ti OR 'noninsulin </w:t>
      </w:r>
    </w:p>
    <w:p w14:paraId="62EAA3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ependent diabetes':ab,ti OR 'noninsulin </w:t>
      </w:r>
    </w:p>
    <w:p w14:paraId="1514B3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ependent diabetes mellitus':ab,ti OR </w:t>
      </w:r>
    </w:p>
    <w:p w14:paraId="4D7F6A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t2dm':ab,ti OR 'tiidm':ab,ti OR 'type 2 (insulin </w:t>
      </w:r>
    </w:p>
    <w:p w14:paraId="6B3003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independent) diabetes':ab,ti OR 'type 2 </w:t>
      </w:r>
    </w:p>
    <w:p w14:paraId="031DA0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iabetes':ab,ti OR 'type 2 diabetes </w:t>
      </w:r>
    </w:p>
    <w:p w14:paraId="4664DF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mellitus':ab,ti OR 'type ii diabetes':ab,ti OR </w:t>
      </w:r>
    </w:p>
    <w:p w14:paraId="3731CD3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'type ii diabetes mellitus':ab,ti OR 'non insulin </w:t>
      </w:r>
    </w:p>
    <w:p w14:paraId="3F79E2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dependent diabetes mellitus'</w:t>
      </w:r>
    </w:p>
    <w:p w14:paraId="4E175E0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.  'non insulin dependent diabetes mellitus'/exp          383,232  1 Sep 2024 </w:t>
      </w:r>
    </w:p>
    <w:p w14:paraId="220E0387">
      <w:pPr>
        <w:rPr>
          <w:rFonts w:hint="default"/>
          <w:lang w:val="en-US" w:eastAsia="zh-CN"/>
        </w:rPr>
      </w:pPr>
    </w:p>
    <w:p w14:paraId="5D3D2F23">
      <w:pPr>
        <w:rPr>
          <w:rFonts w:hint="default"/>
          <w:lang w:val="en-US" w:eastAsia="zh-CN"/>
        </w:rPr>
      </w:pPr>
      <w:bookmarkStart w:id="0" w:name="OLE_LINK12"/>
      <w:bookmarkStart w:id="1" w:name="OLE_LINK11"/>
      <w:r>
        <w:rPr>
          <w:rFonts w:hint="eastAsia"/>
          <w:lang w:val="en-US" w:eastAsia="zh-CN"/>
        </w:rPr>
        <w:t>Web of Science:</w:t>
      </w:r>
    </w:p>
    <w:p w14:paraId="18D4F3B9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S=(</w:t>
      </w:r>
      <w:r>
        <w:rPr>
          <w:rFonts w:hint="default"/>
          <w:lang w:val="en-US" w:eastAsia="zh-CN"/>
        </w:rPr>
        <w:t>“</w:t>
      </w:r>
      <w:r>
        <w:rPr>
          <w:rFonts w:hint="eastAsia"/>
          <w:lang w:val="en-US" w:eastAsia="zh-CN"/>
        </w:rPr>
        <w:t>Diabetes Mellitus, Adult-Onset</w:t>
      </w:r>
      <w:r>
        <w:rPr>
          <w:rFonts w:hint="default"/>
          <w:lang w:val="en-US" w:eastAsia="zh-CN"/>
        </w:rPr>
        <w:t>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Adult-Onse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Adult 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Ketosis-Resistan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Ketosis Resistan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Ketosis-Resistan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Non Insulin Dependen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Non-Insulin-Dependen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Non-Insulin-Dependen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Stable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Stable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Type II”</w:t>
      </w:r>
      <w:r>
        <w:rPr>
          <w:rFonts w:hint="eastAsia"/>
          <w:lang w:val="en-US" w:eastAsia="zh-CN"/>
        </w:rPr>
        <w:t>OR</w:t>
      </w:r>
      <w:r>
        <w:rPr>
          <w:rFonts w:hint="default"/>
          <w:lang w:val="en-US" w:eastAsia="zh-CN"/>
        </w:rPr>
        <w:t>“NIDDM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Noninsulin Dependen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Maturity-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Maturity 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Maturity-Onse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Maturity Onse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MODY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Slow-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Slow 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Slow-Onse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Type 2 Diabetes 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Noninsulin-Dependen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Noninsulin Dependent Diabetes Mellitu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Maturity-Onset Diabete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, Maturity-Onset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Maturity Onset Diabete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Type 2 Diabetes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, Type 2”</w:t>
      </w:r>
      <w:r>
        <w:rPr>
          <w:rFonts w:hint="eastAsia"/>
          <w:lang w:val="en-US" w:eastAsia="zh-CN"/>
        </w:rPr>
        <w:t xml:space="preserve"> OR </w:t>
      </w:r>
      <w:r>
        <w:rPr>
          <w:rFonts w:hint="default"/>
          <w:lang w:val="en-US" w:eastAsia="zh-CN"/>
        </w:rPr>
        <w:t>“Diabetes Mellitus, Noninsulin-Dependent”</w:t>
      </w:r>
      <w:r>
        <w:rPr>
          <w:rFonts w:hint="eastAsia"/>
          <w:lang w:val="en-US" w:eastAsia="zh-CN"/>
        </w:rPr>
        <w:t>)</w:t>
      </w:r>
      <w:bookmarkEnd w:id="0"/>
      <w:bookmarkEnd w:id="1"/>
    </w:p>
    <w:p w14:paraId="6818FBDE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S=(</w:t>
      </w:r>
      <w:r>
        <w:rPr>
          <w:rFonts w:hint="default"/>
          <w:lang w:val="en-US" w:eastAsia="zh-CN"/>
        </w:rPr>
        <w:t>randomized controlled trial OR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randomized OR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placebo</w:t>
      </w:r>
      <w:r>
        <w:rPr>
          <w:rFonts w:hint="eastAsia"/>
          <w:lang w:val="en-US" w:eastAsia="zh-CN"/>
        </w:rPr>
        <w:t>)</w:t>
      </w:r>
    </w:p>
    <w:p w14:paraId="23A0BBEA"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2913F6"/>
    <w:rsid w:val="7F88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614</Words>
  <Characters>5298</Characters>
  <Lines>6</Lines>
  <Paragraphs>1</Paragraphs>
  <TotalTime>4</TotalTime>
  <ScaleCrop>false</ScaleCrop>
  <LinksUpToDate>false</LinksUpToDate>
  <CharactersWithSpaces>634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菥蓂</cp:lastModifiedBy>
  <cp:lastPrinted>2013-10-03T12:51:00Z</cp:lastPrinted>
  <dcterms:modified xsi:type="dcterms:W3CDTF">2025-02-07T08:55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QzMzQxNGQ3ZTRlMzBhMzZiNGMxNzc4MGIxNTIzYjMiLCJ1c2VySWQiOiI0MDAyMzk2NTk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68B59E31529C447DA45C71F0152F8F52_12</vt:lpwstr>
  </property>
</Properties>
</file>